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F20" w:rsidRPr="00C16D7A" w:rsidRDefault="00C16D7A" w:rsidP="001A611C">
      <w:pPr>
        <w:spacing w:after="0" w:line="240" w:lineRule="auto"/>
        <w:rPr>
          <w:rFonts w:ascii="Arial" w:hAnsi="Arial" w:cs="Arial"/>
          <w:lang w:val="en-US"/>
        </w:rPr>
      </w:pPr>
      <w:r w:rsidRPr="00C16D7A">
        <w:rPr>
          <w:rFonts w:ascii="Arial" w:hAnsi="Arial" w:cs="Arial"/>
          <w:lang w:val="en-US"/>
        </w:rPr>
        <w:t xml:space="preserve">Table S1 Descriptive </w:t>
      </w:r>
      <w:r>
        <w:rPr>
          <w:rFonts w:ascii="Arial" w:hAnsi="Arial" w:cs="Arial"/>
          <w:lang w:val="en-US"/>
        </w:rPr>
        <w:t>statistic of reproductive history, exogenous hormone use and age</w:t>
      </w:r>
      <w:r w:rsidR="00BA0312">
        <w:rPr>
          <w:rFonts w:ascii="Arial" w:hAnsi="Arial" w:cs="Arial"/>
          <w:lang w:val="en-US"/>
        </w:rPr>
        <w:t xml:space="preserve"> </w:t>
      </w:r>
      <w:r w:rsidR="002F1A68">
        <w:rPr>
          <w:rFonts w:ascii="Arial" w:hAnsi="Arial" w:cs="Arial"/>
          <w:lang w:val="en-US"/>
        </w:rPr>
        <w:t>(N=19</w:t>
      </w:r>
      <w:r w:rsidR="00776462">
        <w:rPr>
          <w:rFonts w:ascii="Arial" w:hAnsi="Arial" w:cs="Arial"/>
          <w:lang w:val="en-US"/>
        </w:rPr>
        <w:t>68</w:t>
      </w:r>
      <w:r w:rsidR="002F1A68">
        <w:rPr>
          <w:rFonts w:ascii="Arial" w:hAnsi="Arial" w:cs="Arial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7"/>
        <w:gridCol w:w="1167"/>
        <w:gridCol w:w="1167"/>
        <w:gridCol w:w="1167"/>
        <w:gridCol w:w="1167"/>
        <w:gridCol w:w="1167"/>
        <w:gridCol w:w="1006"/>
      </w:tblGrid>
      <w:tr w:rsidR="00A65F44" w:rsidRPr="00A465CB" w:rsidTr="00F77C4B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F44" w:rsidRPr="00F77C4B" w:rsidRDefault="00A65F44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77C4B" w:rsidRDefault="00A65F44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20-29 year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5F44" w:rsidRPr="00F77C4B" w:rsidRDefault="00A65F44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30-3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5F44" w:rsidRPr="00F77C4B" w:rsidRDefault="00A65F44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40-4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5F44" w:rsidRPr="00F77C4B" w:rsidRDefault="00A65F44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50-5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A65F44" w:rsidRPr="00F77C4B" w:rsidRDefault="00A65F44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60-69 year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65F44" w:rsidRPr="00F77C4B" w:rsidRDefault="00F77C4B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="00A65F44" w:rsidRPr="00F77C4B">
              <w:rPr>
                <w:rFonts w:ascii="Arial" w:hAnsi="Arial" w:cs="Arial"/>
                <w:sz w:val="18"/>
                <w:szCs w:val="18"/>
                <w:lang w:val="en-GB"/>
              </w:rPr>
              <w:t>70 years</w:t>
            </w:r>
          </w:p>
        </w:tc>
      </w:tr>
      <w:tr w:rsidR="0097615C" w:rsidRPr="00A465CB" w:rsidTr="00F77C4B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15C" w:rsidRPr="00F77C4B" w:rsidRDefault="001B4AAB" w:rsidP="00F77C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7615C" w:rsidRPr="00FC5C03" w:rsidRDefault="001B4AAB" w:rsidP="00F77C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vAlign w:val="center"/>
          </w:tcPr>
          <w:p w:rsidR="0097615C" w:rsidRPr="00FC5C03" w:rsidRDefault="001B4AAB" w:rsidP="00F77C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15C" w:rsidRPr="00FC5C03" w:rsidRDefault="001B4AAB" w:rsidP="00F77C4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615C" w:rsidRPr="00FC5C03" w:rsidRDefault="001B4AAB" w:rsidP="00FC5C0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97615C" w:rsidRPr="00FC5C03" w:rsidRDefault="001B4AAB" w:rsidP="00FC5C0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97615C" w:rsidRPr="00FC5C03" w:rsidRDefault="001B4AAB" w:rsidP="00FC5C0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A65F44" w:rsidRPr="00A465CB" w:rsidTr="00D67B60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8142DF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 of pregnan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65F44" w:rsidRPr="00FC5C03" w:rsidRDefault="00A65F44" w:rsidP="00A65F44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:rsidR="00A65F44" w:rsidRPr="00FC5C03" w:rsidRDefault="00A65F44" w:rsidP="00A65F44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65F44" w:rsidRPr="00FC5C03" w:rsidRDefault="00A65F44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65F44" w:rsidRPr="00FC5C03" w:rsidRDefault="00A65F44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2" w:space="0" w:color="auto"/>
            </w:tcBorders>
          </w:tcPr>
          <w:p w:rsidR="00A65F44" w:rsidRPr="00FC5C03" w:rsidRDefault="00A65F44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A65F44" w:rsidRPr="00FC5C03" w:rsidRDefault="00A65F44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A65F44" w:rsidRPr="00A465CB" w:rsidTr="005964C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E02D8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 xml:space="preserve">never pregna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A65F44" w:rsidP="00AD47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A65F44" w:rsidRPr="00FC5C03" w:rsidRDefault="00A65F44" w:rsidP="005964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1B4AAB" w:rsidP="005964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.9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A65F44" w:rsidRPr="00FC5C03" w:rsidRDefault="00A65F44" w:rsidP="005964C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A65F44" w:rsidRPr="00FC5C03" w:rsidRDefault="00FC5C03" w:rsidP="001B4AA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6.9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A65F44" w:rsidRPr="00FC5C03" w:rsidRDefault="00A65F44" w:rsidP="00FC5C0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A65F44" w:rsidRPr="00A465CB" w:rsidTr="005964C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8142D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EB6D10" w:rsidP="005964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A65F44" w:rsidRPr="00FC5C03" w:rsidRDefault="00EB6D10" w:rsidP="005964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FC5C03" w:rsidP="005964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5.</w:t>
            </w:r>
            <w:r w:rsidR="006A4486" w:rsidRPr="00FC5C0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EB6D10" w:rsidP="005964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FC5C03" w:rsidP="006A448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3.1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A65F44" w:rsidRPr="00FC5C03" w:rsidRDefault="00EB6D10" w:rsidP="00FC5C0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A65F44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A65F44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A65F44" w:rsidRPr="00FC5C03" w:rsidRDefault="00A65F44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A65F44" w:rsidP="001B4AA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1B4AAB" w:rsidRP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A65F44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A65F44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A65F44" w:rsidRPr="00FC5C03" w:rsidRDefault="00A65F44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A65F44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3F27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3F27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D63F27" w:rsidP="001B4AA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1B4AAB" w:rsidRPr="00FC5C0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D63F27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3F27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A65F44" w:rsidRPr="00FC5C03" w:rsidRDefault="001B4AAB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7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A65F44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7B60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7B60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D67B60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D67B60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FC5C03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3.7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A65F44" w:rsidRPr="00FC5C03" w:rsidRDefault="001B4AAB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A65F44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A65F44" w:rsidRPr="00F77C4B" w:rsidRDefault="00A65F44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7B60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7B60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D67B60" w:rsidP="001B4AA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1B4AAB" w:rsidRPr="00FC5C0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5F44" w:rsidRPr="00FC5C03" w:rsidRDefault="00D67B60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A65F44" w:rsidRPr="00FC5C03" w:rsidRDefault="00D67B60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A65F44" w:rsidRPr="00FC5C03" w:rsidRDefault="00D67B60" w:rsidP="00FC5C0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 w:rsidR="00091195" w:rsidRPr="00FC5C0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AD479F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AD47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 of births</w:t>
            </w:r>
          </w:p>
          <w:p w:rsidR="00E02D8B" w:rsidRPr="00F77C4B" w:rsidRDefault="00E02D8B" w:rsidP="00AD47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AD479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AD479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AD479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AD479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AD479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FC5C03" w:rsidRDefault="00E02D8B" w:rsidP="00AD479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52B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7F6785" w:rsidRDefault="00425C09" w:rsidP="00425C0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64.4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7F6785" w:rsidRDefault="00425C09" w:rsidP="00425C0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11.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7F6785" w:rsidRDefault="00425C09" w:rsidP="002D76F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2D76F0" w:rsidRPr="007F678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7F6785" w:rsidRDefault="00425C09" w:rsidP="003B31C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7.</w:t>
            </w:r>
            <w:r w:rsidR="003B31C0" w:rsidRPr="007F6785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7F6785" w:rsidRDefault="003B31C0" w:rsidP="00425C0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6.9</w:t>
            </w:r>
            <w:r w:rsidR="00425C09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7F6785" w:rsidRDefault="00425C09" w:rsidP="003B31C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11.</w:t>
            </w:r>
            <w:r w:rsidR="003B31C0" w:rsidRPr="007F6785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52B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7F6785" w:rsidRDefault="00425C09" w:rsidP="00AD47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35.6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7F6785" w:rsidRDefault="00425C09" w:rsidP="00AD47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88.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7F6785" w:rsidRDefault="00425C09" w:rsidP="006A448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94.</w:t>
            </w:r>
            <w:r w:rsidR="006A4486" w:rsidRPr="007F6785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7F6785" w:rsidRDefault="00425C09" w:rsidP="007F678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92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7F6785" w:rsidRDefault="007F6785" w:rsidP="00AD47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93.1</w:t>
            </w:r>
            <w:r w:rsidR="00425C09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7F6785" w:rsidRDefault="00425C09" w:rsidP="007F678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88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52B5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4.8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31.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2D76F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4.</w:t>
            </w:r>
            <w:r w:rsidR="002D76F0" w:rsidRPr="003B31C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8.0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2D76F0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425C09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52B5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0.0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47.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2D76F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49.</w:t>
            </w:r>
            <w:r w:rsidR="002D76F0" w:rsidRPr="003B31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44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3B31C0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8.2</w:t>
            </w:r>
            <w:r w:rsidR="00425C09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52B5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0.0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8.9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2D76F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4.</w:t>
            </w:r>
            <w:r w:rsidR="002D76F0" w:rsidRPr="003B31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4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6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9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52B5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.8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2D76F0" w:rsidP="00425C0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6.0</w:t>
            </w:r>
            <w:r w:rsidR="00425C09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0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0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425C09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8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F93006" w:rsidTr="00D67B60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Use of OC 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02D8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 xml:space="preserve">nev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.8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7.9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1B4AA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8.</w:t>
            </w:r>
            <w:r w:rsidR="001B4AAB" w:rsidRP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FC5C0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9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FC5C03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6.0</w:t>
            </w:r>
            <w:r w:rsidR="00E02D8B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FC5C03" w:rsidRDefault="00E02D8B" w:rsidP="001B4AA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7.</w:t>
            </w:r>
            <w:r w:rsidR="001B4AAB" w:rsidRPr="00FC5C0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5.2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2.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91.4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FC5C0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70.</w:t>
            </w:r>
            <w:r w:rsidR="00FC5C0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FC5C0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4.</w:t>
            </w:r>
            <w:r w:rsidR="00FC5C0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FC5C03" w:rsidRDefault="00E02D8B" w:rsidP="00FC5C0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B034DD" w:rsidTr="00C86EFA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 xml:space="preserve">p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9.6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2.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1B4AA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66.</w:t>
            </w:r>
            <w:r w:rsidR="001B4AAB" w:rsidRPr="00FC5C0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FC5C03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4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</w:tcPr>
          <w:p w:rsidR="00E02D8B" w:rsidRPr="00FC5C03" w:rsidRDefault="00E02D8B" w:rsidP="00BA0312">
            <w:pPr>
              <w:jc w:val="right"/>
              <w:rPr>
                <w:sz w:val="18"/>
                <w:szCs w:val="18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E02D8B" w:rsidRPr="00FC5C03" w:rsidRDefault="00E02D8B" w:rsidP="00BA0312">
            <w:pPr>
              <w:jc w:val="right"/>
              <w:rPr>
                <w:sz w:val="18"/>
                <w:szCs w:val="18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E02D8B" w:rsidRPr="00C7725C" w:rsidTr="00C86EFA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55.6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9.9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1B4AA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5.1</w:t>
            </w:r>
            <w:r w:rsidR="00E02D8B"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EB6D1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.2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</w:tcPr>
          <w:p w:rsidR="00E02D8B" w:rsidRPr="00FC5C03" w:rsidRDefault="00E02D8B" w:rsidP="00BA0312">
            <w:pPr>
              <w:jc w:val="right"/>
              <w:rPr>
                <w:sz w:val="18"/>
                <w:szCs w:val="18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E02D8B" w:rsidRPr="00FC5C03" w:rsidRDefault="00E02D8B" w:rsidP="00BA0312">
            <w:pPr>
              <w:jc w:val="right"/>
              <w:rPr>
                <w:sz w:val="18"/>
                <w:szCs w:val="18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E02D8B" w:rsidRPr="00C7725C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past/current 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225DCD" w:rsidP="00EB6D10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FC5C03" w:rsidRDefault="00E02D8B" w:rsidP="00FC5C03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34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E02D8B" w:rsidRPr="00FC5C03" w:rsidRDefault="00E02D8B" w:rsidP="00FC5C03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44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FC5C03" w:rsidRDefault="00E02D8B" w:rsidP="00FC5C03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FC5C03" w:rsidRPr="00FC5C0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C5C0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ED5F72" w:rsidTr="006A4486">
        <w:trPr>
          <w:trHeight w:hRule="exact" w:val="388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D76F0" w:rsidRPr="00F77C4B" w:rsidRDefault="00E02D8B" w:rsidP="002D76F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number of years </w:t>
            </w:r>
          </w:p>
          <w:p w:rsidR="00E02D8B" w:rsidRPr="00F77C4B" w:rsidRDefault="00E02D8B" w:rsidP="00930B31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of OC use</w:t>
            </w:r>
            <w:r w:rsidR="006B12E3" w:rsidRPr="00F77C4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E02D8B" w:rsidRPr="00FC5C03" w:rsidRDefault="00E02D8B" w:rsidP="00A65F44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E02D8B" w:rsidRPr="00C7725C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&gt;0-&lt;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70568F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9.6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70568F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0.5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70568F" w:rsidP="006B12E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6B12E3" w:rsidRPr="003B31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E02D8B" w:rsidRPr="003B31C0" w:rsidRDefault="0070568F" w:rsidP="006B12E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6.</w:t>
            </w:r>
            <w:r w:rsidR="006B12E3" w:rsidRPr="003B31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E02D8B" w:rsidRPr="003B31C0" w:rsidRDefault="003B31C0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41.5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6B12E3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50.0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5-&lt;10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70568F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56.0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70568F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1.9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70568F" w:rsidP="006B12E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6.</w:t>
            </w:r>
            <w:r w:rsidR="006B12E3" w:rsidRPr="003B31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E02D8B" w:rsidRPr="003B31C0" w:rsidRDefault="0070568F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4.2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E02D8B" w:rsidRPr="003B31C0" w:rsidRDefault="0070568F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3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6B12E3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10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70568F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4.0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70568F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57.5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70568F" w:rsidP="006B12E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61.</w:t>
            </w:r>
            <w:r w:rsidR="006B12E3" w:rsidRPr="003B31C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E02D8B" w:rsidRPr="003B31C0" w:rsidRDefault="0070568F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58.8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E02D8B" w:rsidRPr="003B31C0" w:rsidRDefault="0070568F" w:rsidP="003B31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6B12E3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  <w:r w:rsidR="00E02D8B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E02D8B" w:rsidRPr="00A465CB" w:rsidTr="00D67B60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Menopausal Stat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E02D8B" w:rsidRPr="00FC5C03" w:rsidRDefault="00E02D8B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:rsidR="00E02D8B" w:rsidRPr="00FC5C03" w:rsidRDefault="00E02D8B" w:rsidP="008142DF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E02D8B" w:rsidRPr="00FC5C03" w:rsidRDefault="00E02D8B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02D8B" w:rsidRPr="00FC5C03" w:rsidRDefault="00E02D8B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2" w:space="0" w:color="auto"/>
            </w:tcBorders>
          </w:tcPr>
          <w:p w:rsidR="00E02D8B" w:rsidRPr="00FC5C03" w:rsidRDefault="00E02D8B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E02D8B" w:rsidRPr="00FC5C03" w:rsidRDefault="00E02D8B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E02D8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 xml:space="preserve">premenopaus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98.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84.9%</w:t>
            </w:r>
          </w:p>
        </w:tc>
        <w:tc>
          <w:tcPr>
            <w:tcW w:w="0" w:type="auto"/>
            <w:vAlign w:val="center"/>
          </w:tcPr>
          <w:p w:rsidR="00E02D8B" w:rsidRPr="003B31C0" w:rsidRDefault="00E02D8B" w:rsidP="003B31C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25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E02D8B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E02D8B" w:rsidRPr="00F77C4B" w:rsidRDefault="00E02D8B" w:rsidP="008142D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postmenopau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.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2D8B" w:rsidRPr="003B31C0" w:rsidRDefault="00E02D8B" w:rsidP="002D76F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5.</w:t>
            </w:r>
            <w:r w:rsidR="002D76F0" w:rsidRPr="003B31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E02D8B" w:rsidRPr="003B31C0" w:rsidRDefault="00E02D8B" w:rsidP="003B31C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74.</w:t>
            </w:r>
            <w:r w:rsidR="003B31C0" w:rsidRPr="003B31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:rsidR="00E02D8B" w:rsidRPr="003B31C0" w:rsidRDefault="00E02D8B" w:rsidP="009C2B2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E02D8B" w:rsidRPr="003B31C0" w:rsidRDefault="002D76F0" w:rsidP="00225DC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B31C0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  <w:r w:rsidR="00225DCD" w:rsidRPr="003B31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225DCD" w:rsidRPr="00A465CB" w:rsidTr="00D67B6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ED5F7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Type of menopause</w:t>
            </w:r>
            <w:bookmarkStart w:id="0" w:name="_GoBack"/>
            <w:bookmarkEnd w:id="0"/>
            <w:r w:rsidR="006B12E3" w:rsidRPr="00F77C4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225DCD" w:rsidRPr="00FC5C03" w:rsidRDefault="00225DCD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5DCD" w:rsidRPr="00FC5C03" w:rsidRDefault="00225DCD" w:rsidP="008142DF">
            <w:pPr>
              <w:spacing w:line="360" w:lineRule="auto"/>
              <w:rPr>
                <w:rFonts w:ascii="Arial" w:hAnsi="Arial" w:cs="Arial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5DCD" w:rsidRPr="00FC5C03" w:rsidRDefault="00225DCD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2" w:space="0" w:color="auto"/>
            </w:tcBorders>
          </w:tcPr>
          <w:p w:rsidR="00225DCD" w:rsidRPr="00FC5C03" w:rsidRDefault="00225DCD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225DCD" w:rsidRPr="00FC5C03" w:rsidRDefault="00225DCD" w:rsidP="008142D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225DCD" w:rsidRPr="00B034DD" w:rsidTr="00D67B6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natu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7F6785" w:rsidRDefault="00225DCD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</w:tcPr>
          <w:p w:rsidR="00225DCD" w:rsidRPr="007F6785" w:rsidRDefault="00225DCD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25DCD" w:rsidRPr="007F6785" w:rsidRDefault="00225DCD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28.6%</w:t>
            </w:r>
          </w:p>
        </w:tc>
        <w:tc>
          <w:tcPr>
            <w:tcW w:w="0" w:type="auto"/>
          </w:tcPr>
          <w:p w:rsidR="00225DCD" w:rsidRPr="007F6785" w:rsidRDefault="007F6785" w:rsidP="008142D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65.1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:rsidR="00225DCD" w:rsidRPr="007F6785" w:rsidRDefault="00225DCD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8.1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225DCD" w:rsidRPr="007F6785" w:rsidRDefault="002725AD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8.4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225DCD" w:rsidRPr="00B034DD" w:rsidTr="00D67B6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7F6785" w:rsidRDefault="00225DCD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</w:tcPr>
          <w:p w:rsidR="00225DCD" w:rsidRPr="007F6785" w:rsidRDefault="00225DCD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225DCD" w:rsidRPr="007F6785" w:rsidRDefault="00225DCD" w:rsidP="001B7CC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71.4%</w:t>
            </w:r>
          </w:p>
        </w:tc>
        <w:tc>
          <w:tcPr>
            <w:tcW w:w="0" w:type="auto"/>
          </w:tcPr>
          <w:p w:rsidR="00225DCD" w:rsidRPr="007F6785" w:rsidRDefault="00225DCD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34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:rsidR="00225DCD" w:rsidRPr="007F6785" w:rsidRDefault="00225DCD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225DCD" w:rsidRPr="007F6785" w:rsidRDefault="006A4486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225DCD" w:rsidRPr="00A465CB" w:rsidTr="00D67B60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8142D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Use of MHT</w:t>
            </w:r>
            <w:r w:rsidR="006B12E3" w:rsidRPr="00F77C4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2" w:space="0" w:color="auto"/>
            </w:tcBorders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225DCD" w:rsidRPr="00FC5C03" w:rsidRDefault="00225DCD" w:rsidP="008142DF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225DCD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E02D8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 xml:space="preserve">nev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25DCD" w:rsidRPr="007F6785" w:rsidRDefault="00225DCD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225DCD" w:rsidRPr="007F6785" w:rsidRDefault="00225DCD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25DCD" w:rsidRPr="007F6785" w:rsidRDefault="00225DCD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69.6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25DCD" w:rsidRPr="007F6785" w:rsidRDefault="00225DCD" w:rsidP="007F67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50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225DCD" w:rsidRPr="007F6785" w:rsidRDefault="007F6785" w:rsidP="00EB6D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63.1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225DCD" w:rsidRPr="007F6785" w:rsidRDefault="007F6785" w:rsidP="002725A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86.1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225DCD" w:rsidRPr="00A465CB" w:rsidTr="00EB6D10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8142D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25DCD" w:rsidRPr="007F6785" w:rsidRDefault="00225DCD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225DCD" w:rsidRPr="007F6785" w:rsidRDefault="00225DCD" w:rsidP="00EB6D1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25DCD" w:rsidRPr="007F6785" w:rsidRDefault="00225DCD" w:rsidP="006B12E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30.</w:t>
            </w:r>
            <w:r w:rsidR="006B12E3" w:rsidRPr="007F678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25DCD" w:rsidRPr="007F6785" w:rsidRDefault="007F6785" w:rsidP="00EB6D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49.8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225DCD" w:rsidRPr="007F6785" w:rsidRDefault="007F6785" w:rsidP="00EB6D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36.9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225DCD" w:rsidRPr="007F6785" w:rsidRDefault="007F6785" w:rsidP="00EB6D1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13.9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225DCD" w:rsidRPr="00ED5F72" w:rsidTr="006A4486">
        <w:trPr>
          <w:trHeight w:hRule="exact" w:val="453"/>
        </w:trPr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6A4486" w:rsidRPr="00F77C4B" w:rsidRDefault="00225DCD" w:rsidP="006A448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number of years </w:t>
            </w:r>
          </w:p>
          <w:p w:rsidR="00225DCD" w:rsidRPr="00F77C4B" w:rsidRDefault="00225DCD" w:rsidP="006A448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b/>
                <w:sz w:val="18"/>
                <w:szCs w:val="18"/>
                <w:lang w:val="en-GB"/>
              </w:rPr>
              <w:t>of MHT use</w:t>
            </w:r>
            <w:r w:rsidR="006A4486" w:rsidRPr="00F77C4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,</w:t>
            </w:r>
            <w:r w:rsidR="006B12E3" w:rsidRPr="00F77C4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FC5C03" w:rsidRDefault="00225DCD" w:rsidP="006A4486">
            <w:pPr>
              <w:spacing w:after="0" w:line="24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</w:tcPr>
          <w:p w:rsidR="00225DCD" w:rsidRPr="00FC5C03" w:rsidRDefault="00225DCD" w:rsidP="006A4486">
            <w:pPr>
              <w:spacing w:after="0" w:line="24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25DCD" w:rsidRPr="00FC5C03" w:rsidRDefault="00225DCD" w:rsidP="006A4486">
            <w:pPr>
              <w:spacing w:after="0" w:line="24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225DCD" w:rsidRPr="00FC5C03" w:rsidRDefault="00225DCD" w:rsidP="006A4486">
            <w:pPr>
              <w:spacing w:after="0" w:line="24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:rsidR="00225DCD" w:rsidRPr="00FC5C03" w:rsidRDefault="00225DCD" w:rsidP="006A4486">
            <w:pPr>
              <w:spacing w:after="0" w:line="24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225DCD" w:rsidRPr="00FC5C03" w:rsidRDefault="00225DCD" w:rsidP="006A4486">
            <w:pPr>
              <w:spacing w:after="0" w:line="24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225DCD" w:rsidRPr="00A465CB" w:rsidTr="00B6621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&gt;0-&lt;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7F6785" w:rsidRDefault="00225DCD" w:rsidP="00BA0312">
            <w:pPr>
              <w:jc w:val="right"/>
              <w:rPr>
                <w:sz w:val="18"/>
                <w:szCs w:val="18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DCD" w:rsidRPr="007F6785" w:rsidRDefault="00225DCD" w:rsidP="00BA0312">
            <w:pPr>
              <w:jc w:val="right"/>
              <w:rPr>
                <w:sz w:val="18"/>
                <w:szCs w:val="18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DCD" w:rsidRPr="007F6785" w:rsidRDefault="00225DCD" w:rsidP="00EB6D1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88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DCD" w:rsidRPr="007F6785" w:rsidRDefault="002725AD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25DCD" w:rsidRPr="007F6785" w:rsidRDefault="00225DCD" w:rsidP="007F678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7F6785" w:rsidRPr="007F6785">
              <w:rPr>
                <w:rFonts w:ascii="Arial" w:hAnsi="Arial" w:cs="Arial"/>
                <w:sz w:val="18"/>
                <w:szCs w:val="18"/>
                <w:lang w:val="en-GB"/>
              </w:rPr>
              <w:t>8.5</w:t>
            </w: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25DCD" w:rsidRPr="007F6785" w:rsidRDefault="007F6785" w:rsidP="002725A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61.8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  <w:tr w:rsidR="00225DCD" w:rsidRPr="00A465CB" w:rsidTr="00FD76B9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DCD" w:rsidRPr="00F77C4B" w:rsidRDefault="00225DCD" w:rsidP="008142DF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7C4B">
              <w:rPr>
                <w:rFonts w:ascii="Arial" w:hAnsi="Arial" w:cs="Arial"/>
                <w:sz w:val="18"/>
                <w:szCs w:val="18"/>
                <w:lang w:val="en-GB"/>
              </w:rPr>
              <w:t>≥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225DCD" w:rsidRPr="007F6785" w:rsidRDefault="00225DCD" w:rsidP="00BA0312">
            <w:pPr>
              <w:jc w:val="right"/>
              <w:rPr>
                <w:sz w:val="18"/>
                <w:szCs w:val="18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DCD" w:rsidRPr="007F6785" w:rsidRDefault="00225DCD" w:rsidP="00BA0312">
            <w:pPr>
              <w:jc w:val="right"/>
              <w:rPr>
                <w:sz w:val="18"/>
                <w:szCs w:val="18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DCD" w:rsidRPr="007F6785" w:rsidRDefault="002725AD" w:rsidP="002725A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11.8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DCD" w:rsidRPr="007F6785" w:rsidRDefault="007F6785" w:rsidP="002725A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40.9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25DCD" w:rsidRPr="007F6785" w:rsidRDefault="007F6785" w:rsidP="002725A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40.7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25DCD" w:rsidRPr="007F6785" w:rsidRDefault="007F6785" w:rsidP="00EB6D1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6785">
              <w:rPr>
                <w:rFonts w:ascii="Arial" w:hAnsi="Arial" w:cs="Arial"/>
                <w:sz w:val="18"/>
                <w:szCs w:val="18"/>
                <w:lang w:val="en-GB"/>
              </w:rPr>
              <w:t>32.4</w:t>
            </w:r>
            <w:r w:rsidR="00225DCD" w:rsidRPr="007F6785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</w:tr>
    </w:tbl>
    <w:p w:rsidR="006B12E3" w:rsidRPr="00F77C4B" w:rsidRDefault="006B12E3" w:rsidP="006B12E3">
      <w:pPr>
        <w:spacing w:after="0" w:line="240" w:lineRule="auto"/>
        <w:rPr>
          <w:rFonts w:ascii="SAS Monospace" w:hAnsi="SAS Monospace" w:cs="SAS Monospace"/>
          <w:sz w:val="18"/>
          <w:szCs w:val="18"/>
          <w:lang w:val="en-US"/>
        </w:rPr>
      </w:pPr>
      <w:r w:rsidRPr="00F77C4B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F77C4B">
        <w:rPr>
          <w:rFonts w:ascii="Arial" w:hAnsi="Arial" w:cs="Arial"/>
          <w:sz w:val="18"/>
          <w:szCs w:val="18"/>
          <w:lang w:val="en-GB"/>
        </w:rPr>
        <w:t xml:space="preserve">do not always sum up to 100% due to missing values; </w:t>
      </w:r>
      <w:r w:rsidRPr="00F77C4B">
        <w:rPr>
          <w:rFonts w:ascii="Arial" w:hAnsi="Arial" w:cs="Arial"/>
          <w:sz w:val="18"/>
          <w:szCs w:val="18"/>
          <w:vertAlign w:val="superscript"/>
          <w:lang w:val="en-GB"/>
        </w:rPr>
        <w:t xml:space="preserve">2 </w:t>
      </w:r>
      <w:r w:rsidRPr="00F77C4B">
        <w:rPr>
          <w:rFonts w:ascii="Arial" w:hAnsi="Arial" w:cs="Arial"/>
          <w:sz w:val="18"/>
          <w:szCs w:val="18"/>
          <w:lang w:val="en-GB"/>
        </w:rPr>
        <w:t>restricted to menopausal women; OC: oral contraceptive; MHT: menopausal hormone therapy</w:t>
      </w:r>
      <w:r w:rsidRPr="00F77C4B">
        <w:rPr>
          <w:rFonts w:ascii="SAS Monospace" w:hAnsi="SAS Monospace" w:cs="SAS Monospace"/>
          <w:sz w:val="18"/>
          <w:szCs w:val="18"/>
          <w:lang w:val="en-US"/>
        </w:rPr>
        <w:t xml:space="preserve"> </w:t>
      </w:r>
    </w:p>
    <w:p w:rsidR="002725AD" w:rsidRPr="002725AD" w:rsidRDefault="002725AD" w:rsidP="006A4486">
      <w:pPr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sectPr w:rsidR="002725AD" w:rsidRPr="002725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F44"/>
    <w:rsid w:val="0009106C"/>
    <w:rsid w:val="00091195"/>
    <w:rsid w:val="000F32D0"/>
    <w:rsid w:val="001A611C"/>
    <w:rsid w:val="001B4AAB"/>
    <w:rsid w:val="00225DCD"/>
    <w:rsid w:val="002725AD"/>
    <w:rsid w:val="002D76F0"/>
    <w:rsid w:val="002F1A68"/>
    <w:rsid w:val="003B31C0"/>
    <w:rsid w:val="003E64FC"/>
    <w:rsid w:val="00425C09"/>
    <w:rsid w:val="00573365"/>
    <w:rsid w:val="005964C6"/>
    <w:rsid w:val="006359E6"/>
    <w:rsid w:val="00683CDB"/>
    <w:rsid w:val="006A4486"/>
    <w:rsid w:val="006B12E3"/>
    <w:rsid w:val="0070568F"/>
    <w:rsid w:val="00776462"/>
    <w:rsid w:val="007E00F7"/>
    <w:rsid w:val="007E5411"/>
    <w:rsid w:val="007F6785"/>
    <w:rsid w:val="00841DD3"/>
    <w:rsid w:val="00930B31"/>
    <w:rsid w:val="0097615C"/>
    <w:rsid w:val="009C2B2E"/>
    <w:rsid w:val="00A40ACF"/>
    <w:rsid w:val="00A65F44"/>
    <w:rsid w:val="00AD479F"/>
    <w:rsid w:val="00BA0312"/>
    <w:rsid w:val="00C16D7A"/>
    <w:rsid w:val="00D63F27"/>
    <w:rsid w:val="00D67B60"/>
    <w:rsid w:val="00E02D8B"/>
    <w:rsid w:val="00EB6D10"/>
    <w:rsid w:val="00ED5F72"/>
    <w:rsid w:val="00F77C4B"/>
    <w:rsid w:val="00FC5C03"/>
    <w:rsid w:val="00FD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B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B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eifswald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Weitmann</dc:creator>
  <cp:keywords/>
  <dc:description/>
  <cp:lastModifiedBy>Kerstin Weitmann</cp:lastModifiedBy>
  <cp:revision>11</cp:revision>
  <cp:lastPrinted>2014-12-04T08:22:00Z</cp:lastPrinted>
  <dcterms:created xsi:type="dcterms:W3CDTF">2014-10-12T15:39:00Z</dcterms:created>
  <dcterms:modified xsi:type="dcterms:W3CDTF">2014-12-23T12:26:00Z</dcterms:modified>
</cp:coreProperties>
</file>